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ABC" w:rsidRPr="006A1D50" w:rsidRDefault="007A358F" w:rsidP="000E7ABC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6A1D50">
        <w:rPr>
          <w:rFonts w:ascii="Times New Roman" w:hAnsi="Times New Roman" w:cs="Times New Roman"/>
          <w:b/>
          <w:sz w:val="24"/>
          <w:szCs w:val="24"/>
        </w:rPr>
        <w:t>Table S5</w:t>
      </w:r>
      <w:r w:rsidR="000E7ABC" w:rsidRPr="006A1D50">
        <w:rPr>
          <w:rFonts w:ascii="Times New Roman" w:hAnsi="Times New Roman" w:cs="Times New Roman"/>
          <w:b/>
          <w:sz w:val="24"/>
          <w:szCs w:val="24"/>
        </w:rPr>
        <w:t>:</w:t>
      </w:r>
      <w:r w:rsidR="000E7ABC" w:rsidRPr="006A1D50">
        <w:rPr>
          <w:rFonts w:ascii="Times New Roman" w:hAnsi="Times New Roman" w:cs="Times New Roman"/>
          <w:sz w:val="24"/>
          <w:szCs w:val="24"/>
        </w:rPr>
        <w:t xml:space="preserve"> Primers used for </w:t>
      </w:r>
      <w:proofErr w:type="spellStart"/>
      <w:r w:rsidR="000E7ABC" w:rsidRPr="006A1D50">
        <w:rPr>
          <w:rFonts w:ascii="Times New Roman" w:hAnsi="Times New Roman" w:cs="Times New Roman"/>
          <w:iCs/>
          <w:sz w:val="24"/>
          <w:szCs w:val="24"/>
        </w:rPr>
        <w:t>dsRNA</w:t>
      </w:r>
      <w:proofErr w:type="spellEnd"/>
      <w:r w:rsidR="000E7ABC" w:rsidRPr="006A1D5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E7ABC" w:rsidRPr="006A1D50">
        <w:rPr>
          <w:rFonts w:ascii="Times New Roman" w:hAnsi="Times New Roman" w:cs="Times New Roman"/>
          <w:sz w:val="24"/>
          <w:szCs w:val="24"/>
        </w:rPr>
        <w:t>synthesis and for verification of knockdown of target genes</w:t>
      </w:r>
      <w:r w:rsidR="008D33E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D33EA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="008D33EA">
        <w:rPr>
          <w:rFonts w:ascii="Times New Roman" w:hAnsi="Times New Roman" w:cs="Times New Roman"/>
          <w:sz w:val="24"/>
          <w:szCs w:val="24"/>
        </w:rPr>
        <w:t xml:space="preserve"> silencing efficiencies</w:t>
      </w:r>
      <w:r w:rsidR="000E7ABC" w:rsidRPr="006A1D5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E7ABC" w:rsidRPr="006A1D5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444" w:type="dxa"/>
        <w:tblInd w:w="89" w:type="dxa"/>
        <w:tblLayout w:type="fixed"/>
        <w:tblLook w:val="04A0"/>
      </w:tblPr>
      <w:tblGrid>
        <w:gridCol w:w="995"/>
        <w:gridCol w:w="1361"/>
        <w:gridCol w:w="1550"/>
        <w:gridCol w:w="5923"/>
        <w:gridCol w:w="1654"/>
        <w:gridCol w:w="961"/>
      </w:tblGrid>
      <w:tr w:rsidR="008D33EA" w:rsidRPr="008D33EA" w:rsidTr="008D33EA">
        <w:trPr>
          <w:trHeight w:val="765"/>
        </w:trPr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AP#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 sequenc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irst description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% silencing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PL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wAPL1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ATAACACTAAACAAC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PL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wAPL1-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TCCACGTCAACC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A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703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PL1A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ACCACCAGCCGAAAGAT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A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PL1A-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TGGTCTTGTATAGTACAATG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A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A-V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AACGAGCTGAGGACTGCGGTGCAG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A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A_V_2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ATCTGGTCCTTGAGCTT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B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70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PL1B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CGCAAAGCTCAGCAAACA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B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PL1B-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GAGAACAAATAAGTTCAAAGTC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B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B_V_2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AGATTCTGTTGAGACAG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B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B_V_2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GACGAATCTTGTGTGTTT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C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70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PL1C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CAAGAAGAACCGCAATC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C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7-APL1C-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 xml:space="preserve">TAATACGACTCACTATAGG 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CAGTGATTTCAGGGTGTG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C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C-V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TGCAGGGGCTACACGC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C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L1C-V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CAAGTAACATCATACAC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D33E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,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634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GGCTCGGAAACGGAGCG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ATATCCCAATCGCGGATGG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IM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F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GACGTTAAGGGACAG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1081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1-RNAi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TTGTGGGCCTTAAAGCGCT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, 2006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EP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1-RNAi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ACGTAACCGCTCGGTAA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, 2006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p1-RNAi-VeriF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TGAATCAACGGTACGTT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, 2006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D7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56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D7-RNAi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GGTGAGCAACAGTTTGA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, 2006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D7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D7-RNAi-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CATTCCCGCTAATGCT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, 2006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D7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RD7-RNAi-VeriF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CGATCGAAAGCACCGCGT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g et al., 2006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64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RNAi_L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TTTTCTAAACGCTGT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ver et al., 2009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RNAi_R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AGGTTGCATGTGTGG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ver et al.,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arVerify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GGCTGCGCTTTAAC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rver et al., 2009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D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495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D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TTTCCCAAATGGTGT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D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D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NA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 TGTGTAGATTGCTCGCGTT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D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D-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GACTATGGCTCACACCA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L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1169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L1RNAi_L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CGTGGAGAGTAATGTT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L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L1RNAi_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GAGCGATGACGTTACT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255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L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pL1Verify 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ATGCGCAAAAATTGGT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2 (all)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67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2 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dRNAi_L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AGAAGTCGAAGAAAAC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ster, et al., 2005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2 (all)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2 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dRNAi_R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GGCACACCTGATTGA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ster, et al., 2005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2-long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674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2 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NAi_L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CCGACGCAACGATAC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ster, et al., 2005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2-long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l2 </w:t>
            </w: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RNAi_R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CGCAATGTGAAGGAT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ster, et al., 2005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593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gRNAi_L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TGTCCAAGCACATCGAA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kk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gRNAi_R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TTGTTCCGCTGTTTTC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gamma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kkgVerify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GCTGTACCATTTTCG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P00717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RNAi_L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TACGACTCACTATAGGGCTGGCACTGGACACAAAAG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RNAi_R</w:t>
            </w:r>
            <w:proofErr w:type="spellEnd"/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CAGCTTTTGCCAATTT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DVerify</w:t>
            </w:r>
            <w:proofErr w:type="spellEnd"/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5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GTCATCGTACTGCATC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33EA" w:rsidRPr="008D33EA" w:rsidTr="008D33EA">
        <w:trPr>
          <w:trHeight w:val="510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1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1RNAi_L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GGGAAAGGTTC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</w:tr>
      <w:tr w:rsidR="008D33EA" w:rsidRPr="008D33EA" w:rsidTr="00FD27BF">
        <w:trPr>
          <w:trHeight w:val="525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D27BF" w:rsidRDefault="00FD27BF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1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1RNAi_R</w:t>
            </w:r>
          </w:p>
        </w:tc>
        <w:tc>
          <w:tcPr>
            <w:tcW w:w="5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TAATACGACTCACTATAGGG</w:t>
            </w: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AACCCTCAAACACTTCC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D33EA" w:rsidRPr="008D33EA" w:rsidRDefault="008D33EA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27BF" w:rsidRPr="008D33EA" w:rsidTr="008D33EA">
        <w:trPr>
          <w:trHeight w:val="525"/>
        </w:trPr>
        <w:tc>
          <w:tcPr>
            <w:tcW w:w="9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27BF" w:rsidRDefault="00FD27BF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1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27BF" w:rsidRPr="008D33EA" w:rsidRDefault="00FD27BF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27BF" w:rsidRPr="008D33EA" w:rsidRDefault="00FD27BF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K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i</w:t>
            </w:r>
          </w:p>
        </w:tc>
        <w:tc>
          <w:tcPr>
            <w:tcW w:w="592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27BF" w:rsidRPr="008D33EA" w:rsidRDefault="00FD27BF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 w:rsidRPr="008D33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TCGGGAAAGGTTCC</w:t>
            </w:r>
          </w:p>
        </w:tc>
        <w:tc>
          <w:tcPr>
            <w:tcW w:w="16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FD27BF" w:rsidRPr="008D33EA" w:rsidRDefault="00FD27BF" w:rsidP="008D33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FD27BF" w:rsidRPr="008D33EA" w:rsidRDefault="00FD27BF" w:rsidP="008D33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E7ABC" w:rsidRPr="006A1D50" w:rsidRDefault="000E7ABC" w:rsidP="000E7AB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0E7ABC" w:rsidRPr="006A1D50" w:rsidRDefault="000E7ABC" w:rsidP="000E7ABC">
      <w:pPr>
        <w:rPr>
          <w:rFonts w:ascii="Times New Roman" w:hAnsi="Times New Roman" w:cs="Times New Roman"/>
          <w:sz w:val="24"/>
          <w:szCs w:val="24"/>
        </w:rPr>
      </w:pPr>
      <w:r w:rsidRPr="006A1D50">
        <w:rPr>
          <w:rFonts w:ascii="Times New Roman" w:hAnsi="Times New Roman" w:cs="Times New Roman"/>
          <w:sz w:val="24"/>
          <w:szCs w:val="24"/>
          <w:lang w:val="en-GB"/>
        </w:rPr>
        <w:t xml:space="preserve">F - </w:t>
      </w:r>
      <w:proofErr w:type="gramStart"/>
      <w:r w:rsidRPr="006A1D50">
        <w:rPr>
          <w:rFonts w:ascii="Times New Roman" w:hAnsi="Times New Roman" w:cs="Times New Roman"/>
          <w:sz w:val="24"/>
          <w:szCs w:val="24"/>
          <w:lang w:val="en-GB"/>
        </w:rPr>
        <w:t>forward</w:t>
      </w:r>
      <w:proofErr w:type="gramEnd"/>
      <w:r w:rsidRPr="006A1D50">
        <w:rPr>
          <w:rFonts w:ascii="Times New Roman" w:hAnsi="Times New Roman" w:cs="Times New Roman"/>
          <w:sz w:val="24"/>
          <w:szCs w:val="24"/>
          <w:lang w:val="en-GB"/>
        </w:rPr>
        <w:t xml:space="preserve"> primers, R - reverse primers, and V or </w:t>
      </w:r>
      <w:proofErr w:type="spellStart"/>
      <w:r w:rsidRPr="006A1D50">
        <w:rPr>
          <w:rFonts w:ascii="Times New Roman" w:hAnsi="Times New Roman" w:cs="Times New Roman"/>
          <w:sz w:val="24"/>
          <w:szCs w:val="24"/>
          <w:lang w:val="en-GB"/>
        </w:rPr>
        <w:t>Veri</w:t>
      </w:r>
      <w:proofErr w:type="spellEnd"/>
      <w:r w:rsidRPr="006A1D50">
        <w:rPr>
          <w:rFonts w:ascii="Times New Roman" w:hAnsi="Times New Roman" w:cs="Times New Roman"/>
          <w:sz w:val="24"/>
          <w:szCs w:val="24"/>
          <w:lang w:val="en-GB"/>
        </w:rPr>
        <w:t xml:space="preserve"> –- verification primers. For validation of wAPL1, we used the verification primers for all APL1s (A, B, and C), since wAPL1 (whole APL1) is a fragment of the DNA that is conserved among the three APL1 genes.</w:t>
      </w:r>
      <w:r w:rsidR="008D33EA">
        <w:rPr>
          <w:rFonts w:ascii="Times New Roman" w:hAnsi="Times New Roman" w:cs="Times New Roman"/>
          <w:sz w:val="24"/>
          <w:szCs w:val="24"/>
          <w:lang w:val="en-GB"/>
        </w:rPr>
        <w:t xml:space="preserve"> % silencing: mean knock-down efficiencies from at least three replicates.</w:t>
      </w:r>
    </w:p>
    <w:p w:rsidR="007C4E58" w:rsidRPr="006A1D50" w:rsidRDefault="007C4E58">
      <w:pPr>
        <w:rPr>
          <w:rFonts w:ascii="Times New Roman" w:hAnsi="Times New Roman" w:cs="Times New Roman"/>
        </w:rPr>
      </w:pPr>
    </w:p>
    <w:sectPr w:rsidR="007C4E58" w:rsidRPr="006A1D50" w:rsidSect="006A1D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E7ABC"/>
    <w:rsid w:val="000E7ABC"/>
    <w:rsid w:val="001B7878"/>
    <w:rsid w:val="001C2A21"/>
    <w:rsid w:val="006A1D50"/>
    <w:rsid w:val="007A358F"/>
    <w:rsid w:val="007C4E58"/>
    <w:rsid w:val="008856D9"/>
    <w:rsid w:val="008D33EA"/>
    <w:rsid w:val="00CD743F"/>
    <w:rsid w:val="00CF0D9A"/>
    <w:rsid w:val="00E646F6"/>
    <w:rsid w:val="00FD2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AB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1">
    <w:name w:val="Light Shading - Accent 111"/>
    <w:basedOn w:val="TableNormal"/>
    <w:uiPriority w:val="60"/>
    <w:rsid w:val="000E7AB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856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6D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15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4</Words>
  <Characters>3167</Characters>
  <Application>Microsoft Office Word</Application>
  <DocSecurity>0</DocSecurity>
  <Lines>143</Lines>
  <Paragraphs>76</Paragraphs>
  <ScaleCrop>false</ScaleCrop>
  <Company>Johns Hopkins Bloomberg School of Public Health</Company>
  <LinksUpToDate>false</LinksUpToDate>
  <CharactersWithSpaces>3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Dimopoulos</dc:creator>
  <cp:lastModifiedBy>George Dimopoulos</cp:lastModifiedBy>
  <cp:revision>4</cp:revision>
  <dcterms:created xsi:type="dcterms:W3CDTF">2012-04-13T23:08:00Z</dcterms:created>
  <dcterms:modified xsi:type="dcterms:W3CDTF">2012-04-19T18:22:00Z</dcterms:modified>
</cp:coreProperties>
</file>